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5F45" w:rsidRPr="00107ECE" w:rsidRDefault="00A12720" w:rsidP="00107ECE">
      <w:pPr>
        <w:rPr>
          <w:b/>
          <w:u w:val="single"/>
        </w:rPr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24682630" wp14:editId="4A8DB35D">
                <wp:simplePos x="0" y="0"/>
                <wp:positionH relativeFrom="margin">
                  <wp:posOffset>-860899</wp:posOffset>
                </wp:positionH>
                <wp:positionV relativeFrom="paragraph">
                  <wp:posOffset>327025</wp:posOffset>
                </wp:positionV>
                <wp:extent cx="7382254" cy="0"/>
                <wp:effectExtent l="0" t="0" r="28575" b="19050"/>
                <wp:wrapNone/>
                <wp:docPr id="14340" name="Straight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382254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17F52E2" id="Straight Connector 21" o:spid="_x0000_s1026" style="position:absolute;z-index:2516526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67.8pt,25.75pt" to="513.5pt,2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PUQ3wEAAKkDAAAOAAAAZHJzL2Uyb0RvYy54bWysU8tu2zAQvBfoPxC817JlJzUEyznYSC9B&#10;a8DpB2woUiLKF7isZf99l/SjTnsrqgOx5HJnd4aj1dPRGnaQEbV3LZ9NppxJJ3ynXd/y76/Pn5ac&#10;YQLXgfFOtvwkkT+tP35YjaGRtR+86WRkBOKwGUPLh5RCU1UoBmkBJz5IR0nlo4VE29hXXYSR0K2p&#10;6un0sRp97EL0QiLS6fac5OuCr5QU6ZtSKBMzLafZUlljWd/yWq1X0PQRwqDFZQz4hyksaEdNb1Bb&#10;SMB+Rv0XlNUievQqTYS3lVdKC1k4EJvZ9A82+wGCLFxIHAw3mfD/wYqvh11kuqO3W8wXpJADS8+0&#10;TxF0PyS28c6RiD6yepbFGgM2VLNxu5jpiqPbhxcvfiDlqnfJvMFwvnZU0ebrxJcdi/inm/jymJig&#10;w8/zZV0/LDgT11wFzbUwRExfpLcsBy032mVdoIHDC6bcGprrlXzs/LM2prytcWxs+eP8gbgJIIcp&#10;A4lCG4gzup4zMD1ZV6RYENEb3eXqjIMn3JjIDkDuIdN1fnylcTkzgIkSxKF8WRia4F1pHmcLOJyL&#10;S+psNqsTOd5o2/LlfbVxuaMsnr2Q+i1hjt58d9rFq87kh9L04t1suPs9xfd/2PoXAAAA//8DAFBL&#10;AwQUAAYACAAAACEA9Ljuct8AAAALAQAADwAAAGRycy9kb3ducmV2LnhtbEyPy27CMBBF95X4B2sq&#10;dQd2iAJVGgchKhbd0QBSlyaePNp4HMUOpH9foy7a5cwc3Tk320ymY1ccXGtJQrQQwJBKq1uqJZyO&#10;+/kzMOcVadVZQgnf6GCTzx4ylWp7o3e8Fr5mIYRcqiQ03vcp565s0Ci3sD1SuFV2MMqHcai5HtQt&#10;hJuOL4VYcaNaCh8a1eOuwfKrGI2E8bCrRLuPp8+PuODj2/pwfq1qKZ8ep+0LMI+T/4Phrh/UIQ9O&#10;FzuSdqyTMI/iZBVYCUmUALsTYrkO9S6/G55n/H+H/AcAAP//AwBQSwECLQAUAAYACAAAACEAtoM4&#10;kv4AAADhAQAAEwAAAAAAAAAAAAAAAAAAAAAAW0NvbnRlbnRfVHlwZXNdLnhtbFBLAQItABQABgAI&#10;AAAAIQA4/SH/1gAAAJQBAAALAAAAAAAAAAAAAAAAAC8BAABfcmVscy8ucmVsc1BLAQItABQABgAI&#10;AAAAIQCREPUQ3wEAAKkDAAAOAAAAAAAAAAAAAAAAAC4CAABkcnMvZTJvRG9jLnhtbFBLAQItABQA&#10;BgAIAAAAIQD0uO5y3wAAAAsBAAAPAAAAAAAAAAAAAAAAADkEAABkcnMvZG93bnJldi54bWxQSwUG&#10;AAAAAAQABADzAAAARQUAAAAA&#10;" strokecolor="windowText" strokeweight=".5pt">
                <v:stroke joinstyle="miter"/>
                <o:lock v:ext="edit" shapetype="f"/>
                <w10:wrap anchorx="margin"/>
              </v:line>
            </w:pict>
          </mc:Fallback>
        </mc:AlternateContent>
      </w:r>
      <w:r w:rsidR="002E51E0" w:rsidRPr="00107ECE">
        <w:rPr>
          <w:b/>
        </w:rPr>
        <w:t xml:space="preserve">Additional </w:t>
      </w:r>
      <w:r>
        <w:rPr>
          <w:b/>
        </w:rPr>
        <w:t>f</w:t>
      </w:r>
      <w:r w:rsidR="002E51E0" w:rsidRPr="00107ECE">
        <w:rPr>
          <w:b/>
        </w:rPr>
        <w:t>ile 5</w:t>
      </w:r>
      <w:r w:rsidR="00107ECE" w:rsidRPr="00107ECE">
        <w:rPr>
          <w:b/>
        </w:rPr>
        <w:t xml:space="preserve"> </w:t>
      </w:r>
      <w:r w:rsidR="00DC5F45" w:rsidRPr="00E14E23">
        <w:rPr>
          <w:b/>
          <w:bCs/>
        </w:rPr>
        <w:t>Amino acid sequence of h</w:t>
      </w:r>
      <w:r w:rsidR="00DC5F45">
        <w:rPr>
          <w:b/>
          <w:bCs/>
        </w:rPr>
        <w:t>a</w:t>
      </w:r>
      <w:r w:rsidR="00DC5F45" w:rsidRPr="00E14E23">
        <w:rPr>
          <w:b/>
          <w:bCs/>
        </w:rPr>
        <w:t xml:space="preserve">emoglobin subunit beta-like </w:t>
      </w:r>
    </w:p>
    <w:p w:rsidR="00DC5F45" w:rsidRPr="00E14E23" w:rsidRDefault="00DC5F45" w:rsidP="00DC5F45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20173993" wp14:editId="3608769F">
                <wp:simplePos x="0" y="0"/>
                <wp:positionH relativeFrom="column">
                  <wp:posOffset>-741190</wp:posOffset>
                </wp:positionH>
                <wp:positionV relativeFrom="paragraph">
                  <wp:posOffset>117475</wp:posOffset>
                </wp:positionV>
                <wp:extent cx="8964295" cy="486410"/>
                <wp:effectExtent l="0" t="0" r="0" b="0"/>
                <wp:wrapNone/>
                <wp:docPr id="14339" name="Text Box 4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64295" cy="486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E51E0" w:rsidRPr="00FF0E23" w:rsidRDefault="002E51E0" w:rsidP="00DC5F45">
                            <w:pPr>
                              <w:pStyle w:val="NormalWeb"/>
                              <w:kinsoku w:val="0"/>
                              <w:overflowPunct w:val="0"/>
                              <w:spacing w:before="0"/>
                              <w:textAlignment w:val="bottom"/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  <w:position w:val="7"/>
                                <w:vertAlign w:val="superscript"/>
                              </w:rPr>
                            </w:pP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>Source</w:t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ab/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ab/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ab/>
                              <w:t>CDS</w:t>
                            </w:r>
                            <w:r w:rsidR="00B7787C" w:rsidRPr="00B7787C">
                              <w:rPr>
                                <w:b/>
                                <w:vertAlign w:val="superscript"/>
                              </w:rPr>
                              <w:t>1</w:t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  <w:position w:val="7"/>
                                <w:vertAlign w:val="superscript"/>
                              </w:rPr>
                              <w:tab/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  <w:position w:val="7"/>
                                <w:vertAlign w:val="superscript"/>
                              </w:rPr>
                              <w:tab/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  <w:position w:val="7"/>
                                <w:vertAlign w:val="superscript"/>
                              </w:rPr>
                              <w:tab/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>Prote</w:t>
                            </w:r>
                            <w:r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>in</w:t>
                            </w:r>
                            <w:r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ab/>
                            </w:r>
                            <w:r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ab/>
                            </w:r>
                            <w:r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ab/>
                              <w:t xml:space="preserve">                              </w:t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>Sequence</w:t>
                            </w:r>
                            <w:r w:rsidR="00B7787C" w:rsidRPr="00B7787C">
                              <w:rPr>
                                <w:b/>
                                <w:vertAlign w:val="superscript"/>
                              </w:rPr>
                              <w:t>2</w:t>
                            </w:r>
                          </w:p>
                          <w:p w:rsidR="002E51E0" w:rsidRPr="00F2414F" w:rsidRDefault="002E51E0" w:rsidP="00DC5F45">
                            <w:pPr>
                              <w:pStyle w:val="NormalWeb"/>
                              <w:kinsoku w:val="0"/>
                              <w:overflowPunct w:val="0"/>
                              <w:spacing w:before="0"/>
                              <w:textAlignment w:val="bottom"/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0173993" id="_x0000_t202" coordsize="21600,21600" o:spt="202" path="m,l,21600r21600,l21600,xe">
                <v:stroke joinstyle="miter"/>
                <v:path gradientshapeok="t" o:connecttype="rect"/>
              </v:shapetype>
              <v:shape id="Text Box 432" o:spid="_x0000_s1026" type="#_x0000_t202" style="position:absolute;margin-left:-58.35pt;margin-top:9.25pt;width:705.85pt;height:38.3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OFi4CgIAANADAAAOAAAAZHJzL2Uyb0RvYy54bWysU8uumzAQ3VfqP1jeEx5xCKCQqySEbm4f&#10;0r39AAdMQAXbsn0DUdV/79h5NG13VTcjPI8zM+cMq6dp6NGJKd0JnuNwFmDEeCXqjh9z/PW19BKM&#10;tKG8pr3gLMdnpvHT+v271SgzFolW9DVTCEC4zkaZ49YYmfm+rlo2UD0TknEINkIN1MBTHf1a0RHQ&#10;h96PgiD2R6FqqUTFtAZvcQnitcNvGlaZz02jmUF9jmE246xy9mCtv17R7KiobLvqOgb9hykG2nFo&#10;eocqqKHoTXV/QQ1dpYQWjZlVYvBF03QVczvANmHwxzYvLZXM7QLkaHmnSf8/2OrT6YtCXQ3akfk8&#10;xYjTAWR6ZZNBWzEhMo8sR6PUGaS+SEg2EwQg3+2r5bOovmnExa6l/Mg2SomxZbSGGUNb6T+UXnC0&#10;BTmMH0UNjeibEQ5oatRgCQRKEKCDVue7PnaYCpxJGpMoXWBUQYwkMQmdgD7NbtVSafOBiQHZjxwr&#10;0N+h09OzNnYamt1SbDMuyq7v3Q30/DcHJF480BtKbcxO4ST9ngbpPtknxCNRvPdIUNfeptwRLy7D&#10;5aKYF7tdEf64nNZDURiRYBulXhknS480ZOGlyyDxgjDdpnFAUlKUrgha35o68ixfF+bMdJiuYhxE&#10;fbZummm5AQ7Lzq1nyb6FXDGcjdv6euL2Lh/fTp9fP+L6JwAAAP//AwBQSwMEFAAGAAgAAAAhAFNV&#10;gAneAAAACwEAAA8AAABkcnMvZG93bnJldi54bWxMj8tOwzAQRfdI/IM1SOxax5VS2hCnqnhILNhQ&#10;wn4aD3FEPI5it0n/HncFy9E9unNuuZtdL840hs6zBrXMQBA33nTcaqg/XxcbECEiG+w9k4YLBdhV&#10;tzclFsZP/EHnQ2xFKuFQoAYb41BIGRpLDsPSD8Qp+/ajw5jOsZVmxCmVu16usmwtHXacPlgc6MlS&#10;83M4OQ0xmr261C8uvH3N78+TzZoca63v7+b9I4hIc/yD4aqf1KFKTkd/YhNEr2Gh1PohsSnZ5CCu&#10;xGqbp3lHDdtcgaxK+X9D9QsAAP//AwBQSwECLQAUAAYACAAAACEAtoM4kv4AAADhAQAAEwAAAAAA&#10;AAAAAAAAAAAAAAAAW0NvbnRlbnRfVHlwZXNdLnhtbFBLAQItABQABgAIAAAAIQA4/SH/1gAAAJQB&#10;AAALAAAAAAAAAAAAAAAAAC8BAABfcmVscy8ucmVsc1BLAQItABQABgAIAAAAIQB0OFi4CgIAANAD&#10;AAAOAAAAAAAAAAAAAAAAAC4CAABkcnMvZTJvRG9jLnhtbFBLAQItABQABgAIAAAAIQBTVYAJ3gAA&#10;AAsBAAAPAAAAAAAAAAAAAAAAAGQEAABkcnMvZG93bnJldi54bWxQSwUGAAAAAAQABADzAAAAbwUA&#10;AAAA&#10;" filled="f" stroked="f">
                <v:textbox style="mso-fit-shape-to-text:t">
                  <w:txbxContent>
                    <w:p w:rsidR="002E51E0" w:rsidRPr="00FF0E23" w:rsidRDefault="002E51E0" w:rsidP="00DC5F45">
                      <w:pPr>
                        <w:pStyle w:val="NormalWeb"/>
                        <w:kinsoku w:val="0"/>
                        <w:overflowPunct w:val="0"/>
                        <w:spacing w:before="0"/>
                        <w:textAlignment w:val="bottom"/>
                        <w:rPr>
                          <w:rFonts w:eastAsia="MS PGothic"/>
                          <w:b/>
                          <w:color w:val="000000"/>
                          <w:kern w:val="24"/>
                          <w:position w:val="7"/>
                          <w:vertAlign w:val="superscript"/>
                        </w:rPr>
                      </w:pP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>Source</w:t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ab/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ab/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ab/>
                        <w:t>CDS</w:t>
                      </w:r>
                      <w:r w:rsidR="00B7787C" w:rsidRPr="00B7787C">
                        <w:rPr>
                          <w:b/>
                          <w:vertAlign w:val="superscript"/>
                        </w:rPr>
                        <w:t>1</w:t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  <w:position w:val="7"/>
                          <w:vertAlign w:val="superscript"/>
                        </w:rPr>
                        <w:tab/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  <w:position w:val="7"/>
                          <w:vertAlign w:val="superscript"/>
                        </w:rPr>
                        <w:tab/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  <w:position w:val="7"/>
                          <w:vertAlign w:val="superscript"/>
                        </w:rPr>
                        <w:tab/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>Prote</w:t>
                      </w:r>
                      <w:r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>in</w:t>
                      </w:r>
                      <w:r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ab/>
                      </w:r>
                      <w:r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ab/>
                      </w:r>
                      <w:r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ab/>
                        <w:t xml:space="preserve">                              </w:t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>Sequence</w:t>
                      </w:r>
                      <w:r w:rsidR="00B7787C" w:rsidRPr="00B7787C">
                        <w:rPr>
                          <w:b/>
                          <w:vertAlign w:val="superscript"/>
                        </w:rPr>
                        <w:t>2</w:t>
                      </w:r>
                    </w:p>
                    <w:p w:rsidR="002E51E0" w:rsidRPr="00F2414F" w:rsidRDefault="002E51E0" w:rsidP="00DC5F45">
                      <w:pPr>
                        <w:pStyle w:val="NormalWeb"/>
                        <w:kinsoku w:val="0"/>
                        <w:overflowPunct w:val="0"/>
                        <w:spacing w:before="0"/>
                        <w:textAlignment w:val="bottom"/>
                        <w:rPr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DC5F45" w:rsidRPr="00E14E23" w:rsidRDefault="00A12720" w:rsidP="00DC5F45">
      <w:pPr>
        <w:tabs>
          <w:tab w:val="left" w:pos="5747"/>
        </w:tabs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3C854774" wp14:editId="6012FBD0">
                <wp:simplePos x="0" y="0"/>
                <wp:positionH relativeFrom="margin">
                  <wp:posOffset>-863221</wp:posOffset>
                </wp:positionH>
                <wp:positionV relativeFrom="paragraph">
                  <wp:posOffset>216233</wp:posOffset>
                </wp:positionV>
                <wp:extent cx="7322024" cy="0"/>
                <wp:effectExtent l="0" t="0" r="31750" b="19050"/>
                <wp:wrapNone/>
                <wp:docPr id="14341" name="Straight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322024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6CFCA3F" id="Straight Connector 21" o:spid="_x0000_s1026" style="position:absolute;z-index:2516567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67.95pt,17.05pt" to="508.6pt,1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ZBC3wEAAKkDAAAOAAAAZHJzL2Uyb0RvYy54bWysU8tu2zAQvBfoPxC815JlNw0EyznYSC9B&#10;a8DpB2woSiLCF7isJf99l/QjTnsrogNBcrmzO7Oj1cNkNDvIgMrZhs9nJWfSCtcq2zf81/Pjl3vO&#10;MIJtQTsrG36UyB/Wnz+tRl/Lyg1OtzIwArFYj77hQ4y+LgoUgzSAM+elpWDngoFIx9AXbYCR0I0u&#10;qrK8K0YXWh+ckIh0uz0F+Trjd50U8WfXoYxMN5x6i3kNeX1Ja7FeQd0H8IMS5zbgP7owoCwVvUJt&#10;IQL7HdQ/UEaJ4NB1cSacKVzXKSEzB2IzL/9isx/Ay8yFxEF/lQk/Dlb8OOwCUy3NbrlYzjmzYGhM&#10;+xhA9UNkG2ctiegCq+ZJrNFjTTkbuwuJrpjs3j858YoUK94F0wH96dnUBZOeE182ZfGPV/HlFJmg&#10;y2+LqiqrJWfiEiugviT6gPG7dIalTcO1skkXqOHwhDGVhvryJF1b96i0zrPVlo0Nv1t8pekLIId1&#10;GiJtjSfOaHvOQPdkXRFDRkSnVZuyEw4ecaMDOwC5h0zXuvGZ2uVMA0YKEIf8JWGog3epqZ0t4HBK&#10;zqGT2YyK5HitTMPvb7O1TRVl9uyZ1JuEaffi2uMuXHQmP+SiZ+8mw92eaX/7h63/AAAA//8DAFBL&#10;AwQUAAYACAAAACEAQdDrOuAAAAALAQAADwAAAGRycy9kb3ducmV2LnhtbEyPy27CMBBF95X6D9ZU&#10;6g7skBbaEAdVVCy6g7RILE08edB4HMUOpH9foy7KcmaO7pybrkbTsjP2rrEkIZoKYEiF1Q1VEr4+&#10;N5MXYM4r0qq1hBJ+0MEqu79LVaLthXZ4zn3FQgi5REmove8Szl1Ro1FuajukcCttb5QPY19x3atL&#10;CDctnwkx50Y1FD7UqsN1jcV3PhgJw3ZdimYTj6dDnPPhY7Hdv5eVlI8P49sSmMfR/8Nw1Q/qkAWn&#10;ox1IO9ZKmETx82tgJcRPEbArIaLFDNjxb8OzlN92yH4BAAD//wMAUEsBAi0AFAAGAAgAAAAhALaD&#10;OJL+AAAA4QEAABMAAAAAAAAAAAAAAAAAAAAAAFtDb250ZW50X1R5cGVzXS54bWxQSwECLQAUAAYA&#10;CAAAACEAOP0h/9YAAACUAQAACwAAAAAAAAAAAAAAAAAvAQAAX3JlbHMvLnJlbHNQSwECLQAUAAYA&#10;CAAAACEAL6WQQt8BAACpAwAADgAAAAAAAAAAAAAAAAAuAgAAZHJzL2Uyb0RvYy54bWxQSwECLQAU&#10;AAYACAAAACEAQdDrOuAAAAALAQAADwAAAAAAAAAAAAAAAAA5BAAAZHJzL2Rvd25yZXYueG1sUEsF&#10;BgAAAAAEAAQA8wAAAEYFAAAAAA==&#10;" strokecolor="windowText" strokeweight=".5pt">
                <v:stroke joinstyle="miter"/>
                <o:lock v:ext="edit" shapetype="f"/>
                <w10:wrap anchorx="margin"/>
              </v:lin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579C83B8" wp14:editId="2A75FF1D">
                <wp:simplePos x="0" y="0"/>
                <wp:positionH relativeFrom="margin">
                  <wp:posOffset>-863221</wp:posOffset>
                </wp:positionH>
                <wp:positionV relativeFrom="paragraph">
                  <wp:posOffset>141169</wp:posOffset>
                </wp:positionV>
                <wp:extent cx="7359650" cy="0"/>
                <wp:effectExtent l="0" t="0" r="31750" b="19050"/>
                <wp:wrapNone/>
                <wp:docPr id="14344" name="Straight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35965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DE4CAB5" id="Straight Connector 21" o:spid="_x0000_s1026" style="position:absolute;z-index:2516608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67.95pt,11.1pt" to="511.55pt,1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E53e3QEAAKkDAAAOAAAAZHJzL2Uyb0RvYy54bWysU8tu2zAQvBfoPxC81/IrbiJYzsFGegla&#10;A04/YEOREhG+wGUt+++7pB9x2ltRHQiSy53dmR0tHw/WsL2MqL1r+GQ05kw64Vvtuob/fHn6cs8Z&#10;JnAtGO9kw48S+ePq86flEGo59b03rYyMQBzWQ2h4n1KoqwpFLy3gyAfpKKh8tJDoGLuqjTAQujXV&#10;dDxeVIOPbYheSES63ZyCfFXwlZIi/VAKZWKm4dRbKmss62teq9US6i5C6LU4twH/0IUF7ajoFWoD&#10;CdivqP+CslpEj16lkfC28kppIQsHYjMZ/8Fm10OQhQuJg+EqE/4/WPF9v41MtzS7+Ww+58yBpTHt&#10;UgTd9YmtvXMkoo9sOsliDQFrylm7bcx0xcHtwrMXb0ix6kMwHzCcnh1UtPk58WWHIv7xKr48JCbo&#10;8uvs7mFxRzMSl1gF9SUxREzfpLcsbxputMu6QA37Z0y5NNSXJ/na+SdtTJmtcWxo+GJWkIEcpgwk&#10;KmIDcUbXcQamI+uKFAsieqPbnJ1x8IhrE9keyD1kutYPL9QuZwYwUYA4lC8LQx18SM3tbAD7U3IJ&#10;ncxmdSLHG20bfn+bbVyuKItnz6TeJcy7V98et/GiM/mhFD17Nxvu9kz72z9s9RsAAP//AwBQSwME&#10;FAAGAAgAAAAhAH/ONx3fAAAACwEAAA8AAABkcnMvZG93bnJldi54bWxMj8tOwzAQRfdI/IM1SOxa&#10;O46AEuJUqKgLdiWA1KUbTx4Qj6PYacPf44pFWc7M0Z1z8/Vse3bE0XeOFCRLAQypcqajRsHH+3ax&#10;AuaDJqN7R6jgBz2si+urXGfGnegNj2VoWAwhn2kFbQhDxrmvWrTaL92AFG+1G60OcRwbbkZ9iuG2&#10;51KIe251R/FDqwfctFh9l5NVMO02tei26fy1T0s+vT7sPl/qRqnbm/n5CVjAOVxgOOtHdSii08FN&#10;ZDzrFSyS9O4xsgqklMDOhJBpAuzwt+FFzv93KH4BAAD//wMAUEsBAi0AFAAGAAgAAAAhALaDOJL+&#10;AAAA4QEAABMAAAAAAAAAAAAAAAAAAAAAAFtDb250ZW50X1R5cGVzXS54bWxQSwECLQAUAAYACAAA&#10;ACEAOP0h/9YAAACUAQAACwAAAAAAAAAAAAAAAAAvAQAAX3JlbHMvLnJlbHNQSwECLQAUAAYACAAA&#10;ACEAtxOd3t0BAACpAwAADgAAAAAAAAAAAAAAAAAuAgAAZHJzL2Uyb0RvYy54bWxQSwECLQAUAAYA&#10;CAAAACEAf843Hd8AAAALAQAADwAAAAAAAAAAAAAAAAA3BAAAZHJzL2Rvd25yZXYueG1sUEsFBgAA&#10;AAAEAAQA8wAAAEMFAAAAAA==&#10;" strokecolor="windowText" strokeweight=".5pt">
                <v:stroke joinstyle="miter"/>
                <o:lock v:ext="edit" shapetype="f"/>
                <w10:wrap anchorx="margin"/>
              </v:line>
            </w:pict>
          </mc:Fallback>
        </mc:AlternateContent>
      </w:r>
      <w:r w:rsidR="002E51E0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0BC8CA23" wp14:editId="30FF68F2">
                <wp:simplePos x="0" y="0"/>
                <wp:positionH relativeFrom="margin">
                  <wp:posOffset>3835890</wp:posOffset>
                </wp:positionH>
                <wp:positionV relativeFrom="paragraph">
                  <wp:posOffset>206375</wp:posOffset>
                </wp:positionV>
                <wp:extent cx="2781935" cy="1234440"/>
                <wp:effectExtent l="0" t="0" r="0" b="10160"/>
                <wp:wrapNone/>
                <wp:docPr id="17410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1935" cy="1234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E51E0" w:rsidRDefault="002E51E0" w:rsidP="00DC5F45">
                            <w:pPr>
                              <w:pStyle w:val="NormalWeb"/>
                              <w:spacing w:before="144"/>
                              <w:textAlignment w:val="baseline"/>
                            </w:pPr>
                            <w:r w:rsidRPr="00FF0E23">
                              <w:rPr>
                                <w:rFonts w:ascii="Arial" w:eastAsia="MS PGothic" w:hAnsi="Arial"/>
                                <w:color w:val="000000"/>
                                <w:kern w:val="24"/>
                              </w:rPr>
                              <w:t>M</w:t>
                            </w:r>
                            <w:r w:rsidRPr="00FF0E23">
                              <w:rPr>
                                <w:rFonts w:ascii="Arial" w:eastAsia="MS PGothic" w:hAnsi="Arial"/>
                                <w:b/>
                                <w:bCs/>
                                <w:color w:val="000000"/>
                                <w:kern w:val="24"/>
                              </w:rPr>
                              <w:t>VHWSAEEK</w:t>
                            </w:r>
                            <w:r w:rsidRPr="00FF0E23">
                              <w:rPr>
                                <w:rFonts w:ascii="Arial" w:eastAsia="MS PGothic" w:hAnsi="Arial"/>
                                <w:color w:val="000000"/>
                                <w:kern w:val="24"/>
                              </w:rPr>
                              <w:t>QLITGLWGK</w:t>
                            </w:r>
                            <w:r w:rsidRPr="00FF0E23">
                              <w:rPr>
                                <w:rFonts w:ascii="Arial" w:eastAsia="MS PGothic" w:hAnsi="Arial"/>
                                <w:b/>
                                <w:bCs/>
                                <w:color w:val="000000"/>
                                <w:kern w:val="24"/>
                              </w:rPr>
                              <w:t>VNVADCGAEALARLLIVYPWTQR</w:t>
                            </w:r>
                            <w:r w:rsidRPr="00FF0E23">
                              <w:rPr>
                                <w:rFonts w:ascii="Arial" w:eastAsia="MS PGothic" w:hAnsi="Arial"/>
                                <w:color w:val="000000"/>
                                <w:kern w:val="24"/>
                              </w:rPr>
                              <w:t>FFASFGNLSSPTAILGNPMVRAHGKKVLTSFGDAVKNLDNIKKSFAQLSKLHCDK</w:t>
                            </w:r>
                            <w:r w:rsidRPr="00FF0E23">
                              <w:rPr>
                                <w:rFonts w:ascii="Arial" w:eastAsia="MS PGothic" w:hAnsi="Arial"/>
                                <w:b/>
                                <w:bCs/>
                                <w:color w:val="000000"/>
                                <w:kern w:val="24"/>
                              </w:rPr>
                              <w:t>LHVDPENFR</w:t>
                            </w:r>
                            <w:r w:rsidRPr="00FF0E23">
                              <w:rPr>
                                <w:rFonts w:ascii="Arial" w:eastAsia="MS PGothic" w:hAnsi="Arial"/>
                                <w:color w:val="000000"/>
                                <w:kern w:val="24"/>
                              </w:rPr>
                              <w:t>LLGDILIVVLASHIGKDFTPASQAAWQKMVRVVAHALAHEYH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C8CA23" id="Text Box 4" o:spid="_x0000_s1027" type="#_x0000_t202" style="position:absolute;margin-left:302.05pt;margin-top:16.25pt;width:219.05pt;height:97.2pt;z-index:2516628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3wTtFgIAAOQDAAAOAAAAZHJzL2Uyb0RvYy54bWysU8uumzAQ3VfqP1jeEx5xEkAhV3nRze1D&#10;urcf4IAJqGC7thOIqv77HZskTdtd1Y2FxzNnzpwzLJ+GrkVnpnQjeIbDSYAR44UoG37M8NfX3Isx&#10;0obykraCswxfmMZPq/fvlr1MWSRq0ZZMIQDhOu1lhmtjZOr7uqhZR/VESMbhsRKqowau6uiXivaA&#10;3rV+FARzvxeqlEoUTGuI7sZHvHL4VcUK87mqNDOozTBwM+5U7jzY018taXpUVNZNcaVB/4FFRxsO&#10;Te9QO2ooOqnmL6iuKZTQojKTQnS+qKqmYG4GmCYM/pjmpaaSuVlAHC3vMun/B1t8On9RqCnBuwUJ&#10;QSFOO7DplQ0GbcSAiFWolzqFxBcJqWaAMGS7abV8FsU3jbjY1pQf2Vop0deMlsAwtJX+Q+mIoy3I&#10;of8oSmhDT0Y4oKFSnZUPBEGADjwud3cslQKC0SIOk+kMowLewmhKCHH++TS9lUulzQcmOmQ/MqzA&#10;fgdPz8/aWDo0vaXYblzkTdu6FWj5bwFIHCPQHErtm6XhHP2RBMk+3sfEI9F875GgLL11viXePA8X&#10;s910t93uwp/jZj0UhREJNlHi5fN44ZGKzLxkEcReECabZB6QhOxyVwStb02delawUTozHIbRqpsp&#10;B1FeQM4e9jfD+vuJKrsuNNVyDcrmjZvZWjAmXv2AVXJSXNfe7urj3WX9+jlXbwAAAP//AwBQSwME&#10;FAAGAAgAAAAhAJLPgWjfAAAACwEAAA8AAABkcnMvZG93bnJldi54bWxMj8tOwzAQRfdI/IM1SOyo&#10;HdNGNI1TVTwkFmwoYT+NhzgitqPYbdK/x13R5ege3Xum3M62ZycaQ+edgmwhgJFrvO5cq6D+ent4&#10;AhYiOo29d6TgTAG21e1NiYX2k/uk0z62LJW4UKACE+NQcB4aQxbDwg/kUvbjR4sxnWPL9YhTKrc9&#10;l0Lk3GLn0oLBgZ4NNb/7o1UQo95l5/rVhvfv+eNlMqJZYa3U/d282wCLNMd/GC76SR2q5HTwR6cD&#10;6xXkYpklVMGjXAG7AGIpJbCDAinzNfCq5Nc/VH8AAAD//wMAUEsBAi0AFAAGAAgAAAAhALaDOJL+&#10;AAAA4QEAABMAAAAAAAAAAAAAAAAAAAAAAFtDb250ZW50X1R5cGVzXS54bWxQSwECLQAUAAYACAAA&#10;ACEAOP0h/9YAAACUAQAACwAAAAAAAAAAAAAAAAAvAQAAX3JlbHMvLnJlbHNQSwECLQAUAAYACAAA&#10;ACEApN8E7RYCAADkAwAADgAAAAAAAAAAAAAAAAAuAgAAZHJzL2Uyb0RvYy54bWxQSwECLQAUAAYA&#10;CAAAACEAks+BaN8AAAALAQAADwAAAAAAAAAAAAAAAABwBAAAZHJzL2Rvd25yZXYueG1sUEsFBgAA&#10;AAAEAAQA8wAAAHwFAAAAAA==&#10;" filled="f" stroked="f">
                <v:textbox style="mso-fit-shape-to-text:t">
                  <w:txbxContent>
                    <w:p w:rsidR="002E51E0" w:rsidRDefault="002E51E0" w:rsidP="00DC5F45">
                      <w:pPr>
                        <w:pStyle w:val="NormalWeb"/>
                        <w:spacing w:before="144"/>
                        <w:textAlignment w:val="baseline"/>
                      </w:pPr>
                      <w:r w:rsidRPr="00FF0E23">
                        <w:rPr>
                          <w:rFonts w:ascii="Arial" w:eastAsia="MS PGothic" w:hAnsi="Arial"/>
                          <w:color w:val="000000"/>
                          <w:kern w:val="24"/>
                        </w:rPr>
                        <w:t>M</w:t>
                      </w:r>
                      <w:r w:rsidRPr="00FF0E23">
                        <w:rPr>
                          <w:rFonts w:ascii="Arial" w:eastAsia="MS PGothic" w:hAnsi="Arial"/>
                          <w:b/>
                          <w:bCs/>
                          <w:color w:val="000000"/>
                          <w:kern w:val="24"/>
                        </w:rPr>
                        <w:t>VHWSAEEK</w:t>
                      </w:r>
                      <w:r w:rsidRPr="00FF0E23">
                        <w:rPr>
                          <w:rFonts w:ascii="Arial" w:eastAsia="MS PGothic" w:hAnsi="Arial"/>
                          <w:color w:val="000000"/>
                          <w:kern w:val="24"/>
                        </w:rPr>
                        <w:t>QLITGLWGK</w:t>
                      </w:r>
                      <w:r w:rsidRPr="00FF0E23">
                        <w:rPr>
                          <w:rFonts w:ascii="Arial" w:eastAsia="MS PGothic" w:hAnsi="Arial"/>
                          <w:b/>
                          <w:bCs/>
                          <w:color w:val="000000"/>
                          <w:kern w:val="24"/>
                        </w:rPr>
                        <w:t>VNVADCGAEALARLLIVYPWTQR</w:t>
                      </w:r>
                      <w:r w:rsidRPr="00FF0E23">
                        <w:rPr>
                          <w:rFonts w:ascii="Arial" w:eastAsia="MS PGothic" w:hAnsi="Arial"/>
                          <w:color w:val="000000"/>
                          <w:kern w:val="24"/>
                        </w:rPr>
                        <w:t>FFASFGNLSSPTAILGNPMVRAHGKKVLTSFGDAVKNLDNIKKSFAQLSKLHCDK</w:t>
                      </w:r>
                      <w:r w:rsidRPr="00FF0E23">
                        <w:rPr>
                          <w:rFonts w:ascii="Arial" w:eastAsia="MS PGothic" w:hAnsi="Arial"/>
                          <w:b/>
                          <w:bCs/>
                          <w:color w:val="000000"/>
                          <w:kern w:val="24"/>
                        </w:rPr>
                        <w:t>LHVDPENFR</w:t>
                      </w:r>
                      <w:r w:rsidRPr="00FF0E23">
                        <w:rPr>
                          <w:rFonts w:ascii="Arial" w:eastAsia="MS PGothic" w:hAnsi="Arial"/>
                          <w:color w:val="000000"/>
                          <w:kern w:val="24"/>
                        </w:rPr>
                        <w:t>LLGDILIVVLASHIGKDFTPASQAAWQKMVRVVAHALAHEYH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C5F45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A5BE80" wp14:editId="4189FF0E">
                <wp:simplePos x="0" y="0"/>
                <wp:positionH relativeFrom="margin">
                  <wp:posOffset>-810115</wp:posOffset>
                </wp:positionH>
                <wp:positionV relativeFrom="paragraph">
                  <wp:posOffset>267970</wp:posOffset>
                </wp:positionV>
                <wp:extent cx="4737164" cy="883920"/>
                <wp:effectExtent l="0" t="0" r="0" b="5080"/>
                <wp:wrapNone/>
                <wp:docPr id="14343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37164" cy="8839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E51E0" w:rsidRPr="00FF0E23" w:rsidRDefault="002E51E0" w:rsidP="00DC5F45">
                            <w:pPr>
                              <w:pStyle w:val="NormalWeb"/>
                              <w:spacing w:before="0"/>
                              <w:textAlignment w:val="baseline"/>
                              <w:rPr>
                                <w:rFonts w:eastAsia="MS PGothic"/>
                                <w:color w:val="000000"/>
                                <w:kern w:val="24"/>
                                <w:lang w:val="en-CA"/>
                              </w:rPr>
                            </w:pPr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 xml:space="preserve">Turkey               </w:t>
                            </w:r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ab/>
                              <w:t xml:space="preserve"> 147</w:t>
                            </w:r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ab/>
                            </w:r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ab/>
                            </w:r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ab/>
                            </w:r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  <w:lang w:val="en-CA"/>
                              </w:rPr>
                              <w:t>PREDICTED: h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24"/>
                                <w:lang w:val="en-CA"/>
                              </w:rPr>
                              <w:t>a</w:t>
                            </w:r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  <w:lang w:val="en-CA"/>
                              </w:rPr>
                              <w:t>emoglobin</w:t>
                            </w:r>
                          </w:p>
                          <w:p w:rsidR="002E51E0" w:rsidRPr="00FF0E23" w:rsidRDefault="002E51E0" w:rsidP="00DC5F45">
                            <w:pPr>
                              <w:pStyle w:val="NormalWeb"/>
                              <w:spacing w:before="0"/>
                              <w:ind w:left="3600" w:firstLine="720"/>
                              <w:textAlignment w:val="baseline"/>
                              <w:rPr>
                                <w:rFonts w:eastAsia="MS PGothic"/>
                                <w:color w:val="000000"/>
                                <w:kern w:val="24"/>
                                <w:lang w:val="en-CA"/>
                              </w:rPr>
                            </w:pPr>
                            <w:proofErr w:type="gramStart"/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  <w:lang w:val="en-CA"/>
                              </w:rPr>
                              <w:t>subunit</w:t>
                            </w:r>
                            <w:proofErr w:type="gramEnd"/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  <w:lang w:val="en-CA"/>
                              </w:rPr>
                              <w:t xml:space="preserve"> beta-like </w:t>
                            </w:r>
                          </w:p>
                          <w:p w:rsidR="002E51E0" w:rsidRPr="00FF0E23" w:rsidRDefault="002E51E0" w:rsidP="00DC5F45">
                            <w:pPr>
                              <w:pStyle w:val="NormalWeb"/>
                              <w:spacing w:before="0"/>
                              <w:ind w:left="3600" w:firstLine="720"/>
                              <w:textAlignment w:val="baseline"/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</w:pPr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>[</w:t>
                            </w:r>
                            <w:proofErr w:type="spellStart"/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>Meleagris</w:t>
                            </w:r>
                            <w:proofErr w:type="spellEnd"/>
                            <w:r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>gallopavo</w:t>
                            </w:r>
                            <w:proofErr w:type="spellEnd"/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 xml:space="preserve">] </w:t>
                            </w:r>
                          </w:p>
                          <w:p w:rsidR="002E51E0" w:rsidRPr="00F2414F" w:rsidRDefault="002E51E0" w:rsidP="00DC5F45">
                            <w:pPr>
                              <w:pStyle w:val="NormalWeb"/>
                              <w:spacing w:before="144"/>
                              <w:textAlignment w:val="baseline"/>
                            </w:pP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A5BE80" id="Text Box 10" o:spid="_x0000_s1028" type="#_x0000_t202" style="position:absolute;margin-left:-63.8pt;margin-top:21.1pt;width:373pt;height:69.6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Cqt9GAIAAOQDAAAOAAAAZHJzL2Uyb0RvYy54bWysU9uOmzAQfa/Uf7D8TrjESwCFrJIQ+rK9&#10;SLv9AMeYgAo2tZ3Aquq/d+xcNm3fqr5YeDxz5sw5w/Jx6jt04kq3UuQ4nAUYccFk1YpDjr++lF6C&#10;kTZUVLSTguf4lWv8uHr/bjkOGY9kI7uKKwQgQmfjkOPGmCHzfc0a3lM9kwMX8FhL1VMDV3XwK0VH&#10;QO87PwqC2B+lqgYlGdcaosX5Ea8cfl1zZj7XteYGdTkGbsadyp17e/qrJc0Oig5Nyy406D+w6Gkr&#10;oOkNqqCGoqNq/4LqW6aklrWZMdn7sq5bxt0MME0Y/DHNc0MH7mYBcfRwk0n/P1j26fRFobYC78ic&#10;zDEStAebXvhk0EZOKHQSjYPOIPN5gFwzQRzS3bh6eJLsm0ZCbhsqDnytlBwbTiugGFpx/btSa4rO&#10;tAXZjx9lBX3o0UgHNNWqt/qBIgjQwarXmz2WC4MgWcwXYUwwYvCWJPM0cuR8ml2rB6XNBy57ZD9y&#10;rMB+h05PT9pYNjS7pthmQpZt17kV6MRvAUg8R6A3lNo3y8I5+iMN0l2yS4hHonjnkaCqvHW5JV5c&#10;houHYl5st0X487xZd0VhRIJNlHplnCw8UpMHL10EiReE6SaNA5KSonRF0Pra1Iln9TorZ6b95KyK&#10;LLjVci+rV1BzhP3Nsf5+pMquCwWN1yBs2bqZ3xIvdsAqOSkua2939f7ust5+ztUvAAAA//8DAFBL&#10;AwQUAAYACAAAACEAUJeQg98AAAALAQAADwAAAGRycy9kb3ducmV2LnhtbEyPTU+EMBCG7yb+h2ZM&#10;vO2WEkSClM3Gj8SDF1e8z9IRiHRKaHdh/731pMfJ++R9n6l2qx3FmWY/ONagtgkI4taZgTsNzcfL&#10;pgDhA7LB0TFpuJCHXX19VWFp3MLvdD6ETsQS9iVq6EOYSil925NFv3UTccy+3GwxxHPupJlxieV2&#10;lGmS5NLiwHGhx4kee2q/DyerIQSzV5fm2frXz/XtaemT9g4brW9v1v0DiEBr+IPhVz+qQx2dju7E&#10;xotRw0al93lkNWRpCiISuSoyEMeIFioDWVfy/w/1DwAAAP//AwBQSwECLQAUAAYACAAAACEAtoM4&#10;kv4AAADhAQAAEwAAAAAAAAAAAAAAAAAAAAAAW0NvbnRlbnRfVHlwZXNdLnhtbFBLAQItABQABgAI&#10;AAAAIQA4/SH/1gAAAJQBAAALAAAAAAAAAAAAAAAAAC8BAABfcmVscy8ucmVsc1BLAQItABQABgAI&#10;AAAAIQBcCqt9GAIAAOQDAAAOAAAAAAAAAAAAAAAAAC4CAABkcnMvZTJvRG9jLnhtbFBLAQItABQA&#10;BgAIAAAAIQBQl5CD3wAAAAsBAAAPAAAAAAAAAAAAAAAAAHIEAABkcnMvZG93bnJldi54bWxQSwUG&#10;AAAAAAQABADzAAAAfgUAAAAA&#10;" filled="f" stroked="f">
                <v:textbox style="mso-fit-shape-to-text:t">
                  <w:txbxContent>
                    <w:p w:rsidR="002E51E0" w:rsidRPr="00FF0E23" w:rsidRDefault="002E51E0" w:rsidP="00DC5F45">
                      <w:pPr>
                        <w:pStyle w:val="NormalWeb"/>
                        <w:spacing w:before="0"/>
                        <w:textAlignment w:val="baseline"/>
                        <w:rPr>
                          <w:rFonts w:eastAsia="MS PGothic"/>
                          <w:color w:val="000000"/>
                          <w:kern w:val="24"/>
                          <w:lang w:val="en-CA"/>
                        </w:rPr>
                      </w:pPr>
                      <w:r w:rsidRPr="00FF0E23">
                        <w:rPr>
                          <w:rFonts w:eastAsia="MS PGothic"/>
                          <w:color w:val="000000"/>
                          <w:kern w:val="24"/>
                        </w:rPr>
                        <w:t xml:space="preserve">Turkey               </w:t>
                      </w:r>
                      <w:r w:rsidRPr="00FF0E23">
                        <w:rPr>
                          <w:rFonts w:eastAsia="MS PGothic"/>
                          <w:color w:val="000000"/>
                          <w:kern w:val="24"/>
                        </w:rPr>
                        <w:tab/>
                        <w:t xml:space="preserve"> 147</w:t>
                      </w:r>
                      <w:r w:rsidRPr="00FF0E23">
                        <w:rPr>
                          <w:rFonts w:eastAsia="MS PGothic"/>
                          <w:color w:val="000000"/>
                          <w:kern w:val="24"/>
                        </w:rPr>
                        <w:tab/>
                      </w:r>
                      <w:r w:rsidRPr="00FF0E23">
                        <w:rPr>
                          <w:rFonts w:eastAsia="MS PGothic"/>
                          <w:color w:val="000000"/>
                          <w:kern w:val="24"/>
                        </w:rPr>
                        <w:tab/>
                      </w:r>
                      <w:r w:rsidRPr="00FF0E23">
                        <w:rPr>
                          <w:rFonts w:eastAsia="MS PGothic"/>
                          <w:color w:val="000000"/>
                          <w:kern w:val="24"/>
                        </w:rPr>
                        <w:tab/>
                      </w:r>
                      <w:r w:rsidRPr="00FF0E23">
                        <w:rPr>
                          <w:rFonts w:eastAsia="MS PGothic"/>
                          <w:color w:val="000000"/>
                          <w:kern w:val="24"/>
                          <w:lang w:val="en-CA"/>
                        </w:rPr>
                        <w:t>PREDICTED: h</w:t>
                      </w:r>
                      <w:r>
                        <w:rPr>
                          <w:rFonts w:eastAsia="MS PGothic"/>
                          <w:color w:val="000000"/>
                          <w:kern w:val="24"/>
                          <w:lang w:val="en-CA"/>
                        </w:rPr>
                        <w:t>a</w:t>
                      </w:r>
                      <w:r w:rsidRPr="00FF0E23">
                        <w:rPr>
                          <w:rFonts w:eastAsia="MS PGothic"/>
                          <w:color w:val="000000"/>
                          <w:kern w:val="24"/>
                          <w:lang w:val="en-CA"/>
                        </w:rPr>
                        <w:t>emoglobin</w:t>
                      </w:r>
                    </w:p>
                    <w:p w:rsidR="002E51E0" w:rsidRPr="00FF0E23" w:rsidRDefault="002E51E0" w:rsidP="00DC5F45">
                      <w:pPr>
                        <w:pStyle w:val="NormalWeb"/>
                        <w:spacing w:before="0"/>
                        <w:ind w:left="3600" w:firstLine="720"/>
                        <w:textAlignment w:val="baseline"/>
                        <w:rPr>
                          <w:rFonts w:eastAsia="MS PGothic"/>
                          <w:color w:val="000000"/>
                          <w:kern w:val="24"/>
                          <w:lang w:val="en-CA"/>
                        </w:rPr>
                      </w:pPr>
                      <w:proofErr w:type="gramStart"/>
                      <w:r w:rsidRPr="00FF0E23">
                        <w:rPr>
                          <w:rFonts w:eastAsia="MS PGothic"/>
                          <w:color w:val="000000"/>
                          <w:kern w:val="24"/>
                          <w:lang w:val="en-CA"/>
                        </w:rPr>
                        <w:t>subunit</w:t>
                      </w:r>
                      <w:proofErr w:type="gramEnd"/>
                      <w:r w:rsidRPr="00FF0E23">
                        <w:rPr>
                          <w:rFonts w:eastAsia="MS PGothic"/>
                          <w:color w:val="000000"/>
                          <w:kern w:val="24"/>
                          <w:lang w:val="en-CA"/>
                        </w:rPr>
                        <w:t xml:space="preserve"> beta-like </w:t>
                      </w:r>
                    </w:p>
                    <w:p w:rsidR="002E51E0" w:rsidRPr="00FF0E23" w:rsidRDefault="002E51E0" w:rsidP="00DC5F45">
                      <w:pPr>
                        <w:pStyle w:val="NormalWeb"/>
                        <w:spacing w:before="0"/>
                        <w:ind w:left="3600" w:firstLine="720"/>
                        <w:textAlignment w:val="baseline"/>
                        <w:rPr>
                          <w:rFonts w:eastAsia="MS PGothic"/>
                          <w:color w:val="000000"/>
                          <w:kern w:val="24"/>
                        </w:rPr>
                      </w:pPr>
                      <w:r w:rsidRPr="00FF0E23">
                        <w:rPr>
                          <w:rFonts w:eastAsia="MS PGothic"/>
                          <w:color w:val="000000"/>
                          <w:kern w:val="24"/>
                        </w:rPr>
                        <w:t>[</w:t>
                      </w:r>
                      <w:proofErr w:type="spellStart"/>
                      <w:r w:rsidRPr="00FF0E23">
                        <w:rPr>
                          <w:rFonts w:eastAsia="MS PGothic"/>
                          <w:color w:val="000000"/>
                          <w:kern w:val="24"/>
                        </w:rPr>
                        <w:t>Meleagris</w:t>
                      </w:r>
                      <w:proofErr w:type="spellEnd"/>
                      <w:r>
                        <w:rPr>
                          <w:rFonts w:eastAsia="MS PGothic"/>
                          <w:color w:val="000000"/>
                          <w:kern w:val="24"/>
                        </w:rPr>
                        <w:t xml:space="preserve"> </w:t>
                      </w:r>
                      <w:proofErr w:type="spellStart"/>
                      <w:r w:rsidRPr="00FF0E23">
                        <w:rPr>
                          <w:rFonts w:eastAsia="MS PGothic"/>
                          <w:color w:val="000000"/>
                          <w:kern w:val="24"/>
                        </w:rPr>
                        <w:t>gallopavo</w:t>
                      </w:r>
                      <w:proofErr w:type="spellEnd"/>
                      <w:r w:rsidRPr="00FF0E23">
                        <w:rPr>
                          <w:rFonts w:eastAsia="MS PGothic"/>
                          <w:color w:val="000000"/>
                          <w:kern w:val="24"/>
                        </w:rPr>
                        <w:t xml:space="preserve">] </w:t>
                      </w:r>
                    </w:p>
                    <w:p w:rsidR="002E51E0" w:rsidRPr="00F2414F" w:rsidRDefault="002E51E0" w:rsidP="00DC5F45">
                      <w:pPr>
                        <w:pStyle w:val="NormalWeb"/>
                        <w:spacing w:before="144"/>
                        <w:textAlignment w:val="baseline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DC5F45" w:rsidRPr="00E14E23" w:rsidRDefault="00DC5F45" w:rsidP="00DC5F45">
      <w:pPr>
        <w:tabs>
          <w:tab w:val="right" w:pos="12960"/>
        </w:tabs>
      </w:pPr>
    </w:p>
    <w:p w:rsidR="00DC5F45" w:rsidRPr="00E14E23" w:rsidRDefault="00DC5F45" w:rsidP="00DC5F45">
      <w:pPr>
        <w:tabs>
          <w:tab w:val="right" w:pos="12960"/>
        </w:tabs>
      </w:pPr>
    </w:p>
    <w:p w:rsidR="00DC5F45" w:rsidRPr="00E14E23" w:rsidRDefault="00DC5F45" w:rsidP="00DC5F45">
      <w:pPr>
        <w:tabs>
          <w:tab w:val="right" w:pos="12960"/>
        </w:tabs>
        <w:rPr>
          <w:b/>
        </w:rPr>
      </w:pPr>
    </w:p>
    <w:p w:rsidR="00DC5F45" w:rsidRPr="00E14E23" w:rsidRDefault="00DC5F45" w:rsidP="00DC5F45">
      <w:pPr>
        <w:tabs>
          <w:tab w:val="right" w:pos="12960"/>
        </w:tabs>
        <w:rPr>
          <w:b/>
        </w:rPr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AEB7ADE" wp14:editId="56D54D92">
                <wp:simplePos x="0" y="0"/>
                <wp:positionH relativeFrom="margin">
                  <wp:posOffset>-829101</wp:posOffset>
                </wp:positionH>
                <wp:positionV relativeFrom="paragraph">
                  <wp:posOffset>137539</wp:posOffset>
                </wp:positionV>
                <wp:extent cx="7366281" cy="0"/>
                <wp:effectExtent l="0" t="0" r="25400" b="19050"/>
                <wp:wrapNone/>
                <wp:docPr id="14345" name="Straight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366281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309D1FA" id="Straight Connector 21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65.3pt,10.85pt" to="514.7pt,1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rT7w3wEAAKkDAAAOAAAAZHJzL2Uyb0RvYy54bWysU8tu2zAQvBfoPxC81/IjcQ3Bcg420kvQ&#10;GnD6ARuKlIjyBS5ryX/fJf2o096K6kCQXO7szuxo/TRaw44yovau4bPJlDPphG+16xr+/fX504oz&#10;TOBaMN7Jhp8k8qfNxw/rIdRy7ntvWhkZgTish9DwPqVQVxWKXlrAiQ/SUVD5aCHRMXZVG2EgdGuq&#10;+XS6rAYf2xC9kIh0uzsH+abgKyVF+qYUysRMw6m3VNZY1re8Vps11F2E0GtxaQP+oQsL2lHRG9QO&#10;ErCfUf8FZbWIHr1KE+Ft5ZXSQhYOxGY2/YPNoYcgCxcSB8NNJvx/sOLrcR+Zbml2D4uHR84cWBrT&#10;IUXQXZ/Y1jtHIvrI5rMs1hCwppyt28dMV4zuEF68+IEUq94F8wHD+dmoos3PiS8bi/inm/hyTEzQ&#10;5efFcjlfzTgT11gF9TUxRExfpLcsbxputMu6QA3HF0y5NNTXJ/na+WdtTJmtcWxo+HLxSNMXQA5T&#10;BhJtbSDO6DrOwHRkXZFiQURvdJuzMw6ecGsiOwK5h0zX+uGV2uXMACYKEIfyZWGog3epuZ0dYH9O&#10;LqGz2axO5HijbcNX99nG5YqyePZC6reEeffm29M+XnUmP5SiF+9mw92faX//h21+AQAA//8DAFBL&#10;AwQUAAYACAAAACEAQVouteAAAAALAQAADwAAAGRycy9kb3ducmV2LnhtbEyPy07DMBBF90j9B2sq&#10;sWvtJKiFEKeqWnXBrgSQWLrx5AHxOIqdNvw9rliU5cwc3Tk320ymY2ccXGtJQrQUwJBKq1uqJby/&#10;HRaPwJxXpFVnCSX8oINNPrvLVKrthV7xXPiahRByqZLQeN+nnLuyQaPc0vZI4VbZwSgfxqHmelCX&#10;EG46Hgux4ka1FD40qsddg+V3MRoJ43FXifaQTF+fScHHl/XxY1/VUt7Pp+0zMI+Tv8Fw1Q/qkAen&#10;kx1JO9ZJWESJWAVWQhytgV0JET89ADv9bXie8f8d8l8AAAD//wMAUEsBAi0AFAAGAAgAAAAhALaD&#10;OJL+AAAA4QEAABMAAAAAAAAAAAAAAAAAAAAAAFtDb250ZW50X1R5cGVzXS54bWxQSwECLQAUAAYA&#10;CAAAACEAOP0h/9YAAACUAQAACwAAAAAAAAAAAAAAAAAvAQAAX3JlbHMvLnJlbHNQSwECLQAUAAYA&#10;CAAAACEAt60+8N8BAACpAwAADgAAAAAAAAAAAAAAAAAuAgAAZHJzL2Uyb0RvYy54bWxQSwECLQAU&#10;AAYACAAAACEAQVouteAAAAALAQAADwAAAAAAAAAAAAAAAAA5BAAAZHJzL2Rvd25yZXYueG1sUEsF&#10;BgAAAAAEAAQA8wAAAEYFAAAAAA==&#10;" strokecolor="windowText" strokeweight=".5pt">
                <v:stroke joinstyle="miter"/>
                <o:lock v:ext="edit" shapetype="f"/>
                <w10:wrap anchorx="margin"/>
              </v:line>
            </w:pict>
          </mc:Fallback>
        </mc:AlternateContent>
      </w:r>
    </w:p>
    <w:p w:rsidR="00DC5F45" w:rsidRPr="00E564CA" w:rsidRDefault="00DC5F45" w:rsidP="00A12720">
      <w:pPr>
        <w:tabs>
          <w:tab w:val="right" w:pos="12960"/>
        </w:tabs>
        <w:jc w:val="both"/>
        <w:rPr>
          <w:i/>
        </w:rPr>
      </w:pPr>
      <w:r w:rsidRPr="00E93047">
        <w:rPr>
          <w:vertAlign w:val="superscript"/>
        </w:rPr>
        <w:t>1</w:t>
      </w:r>
      <w:r w:rsidR="00A12720">
        <w:rPr>
          <w:vertAlign w:val="superscript"/>
        </w:rPr>
        <w:t xml:space="preserve"> </w:t>
      </w:r>
      <w:r w:rsidRPr="00E93047">
        <w:t xml:space="preserve">Featuring length of coding sequence of the protein. </w:t>
      </w:r>
      <w:r w:rsidRPr="00E93047">
        <w:rPr>
          <w:vertAlign w:val="superscript"/>
        </w:rPr>
        <w:t>2</w:t>
      </w:r>
      <w:r w:rsidR="00A12720">
        <w:rPr>
          <w:vertAlign w:val="superscript"/>
        </w:rPr>
        <w:t xml:space="preserve"> </w:t>
      </w:r>
      <w:r w:rsidRPr="00E93047">
        <w:rPr>
          <w:lang w:val="en-US"/>
        </w:rPr>
        <w:t>Matched peptides shown in bold black.</w:t>
      </w:r>
      <w:bookmarkStart w:id="0" w:name="_GoBack"/>
      <w:bookmarkEnd w:id="0"/>
    </w:p>
    <w:p w:rsidR="00DC5F45" w:rsidRPr="00DC5F45" w:rsidRDefault="00DC5F45"/>
    <w:sectPr w:rsidR="00DC5F45" w:rsidRPr="00DC5F45" w:rsidSect="00404E5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F45"/>
    <w:rsid w:val="00107ECE"/>
    <w:rsid w:val="002E51E0"/>
    <w:rsid w:val="00404E5C"/>
    <w:rsid w:val="00A12720"/>
    <w:rsid w:val="00B7787C"/>
    <w:rsid w:val="00BA7188"/>
    <w:rsid w:val="00DC5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38DD829F-D1D1-4801-B00E-B2D469017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b/>
        <w:bCs/>
        <w:i/>
        <w:iCs/>
        <w:sz w:val="28"/>
        <w:szCs w:val="28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5F45"/>
    <w:pPr>
      <w:spacing w:after="200" w:line="276" w:lineRule="auto"/>
    </w:pPr>
    <w:rPr>
      <w:rFonts w:ascii="Times New Roman" w:eastAsia="Calibri" w:hAnsi="Times New Roman" w:cs="Times New Roman"/>
      <w:b w:val="0"/>
      <w:bCs w:val="0"/>
      <w:i w:val="0"/>
      <w:iCs w:val="0"/>
      <w:kern w:val="2"/>
      <w:sz w:val="24"/>
      <w:szCs w:val="24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C5F45"/>
    <w:pPr>
      <w:spacing w:before="240" w:after="0" w:line="240" w:lineRule="auto"/>
    </w:pPr>
    <w:rPr>
      <w:rFonts w:eastAsia="Times New Roman"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153</Characters>
  <Application>Microsoft Office Word</Application>
  <DocSecurity>0</DocSecurity>
  <Lines>1</Lines>
  <Paragraphs>1</Paragraphs>
  <ScaleCrop>false</ScaleCrop>
  <Company>U of S</Company>
  <LinksUpToDate>false</LinksUpToDate>
  <CharactersWithSpaces>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Tikoo</dc:creator>
  <cp:keywords/>
  <dc:description/>
  <cp:lastModifiedBy>ecoulamy</cp:lastModifiedBy>
  <cp:revision>3</cp:revision>
  <dcterms:created xsi:type="dcterms:W3CDTF">2015-06-09T07:26:00Z</dcterms:created>
  <dcterms:modified xsi:type="dcterms:W3CDTF">2015-06-10T12:43:00Z</dcterms:modified>
</cp:coreProperties>
</file>